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he social distance scale adapted from Kelly and colleagues: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If you met ‘A’, would you be willing to strike up a conversation with him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Would you attend a party where ‘A’ was present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Which you attend a party where ‘A’ was preparing food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Would you be willing to work in the same office with ‘A’?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If you were a friend of ‘A’s, would you be willing to continue to friendship at this time?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‘</w:t>
      </w:r>
      <w:r>
        <w:rPr/>
        <w:t xml:space="preserve">A’s lease is up in two months.  If you were his landlord, would you renew his lease?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Would you allow your children to visit ‘A’ in his home?</w:t>
      </w:r>
    </w:p>
    <w:p>
      <w:pPr>
        <w:pStyle w:val="Normal"/>
        <w:spacing w:lineRule="auto" w:line="480"/>
        <w:rPr/>
      </w:pPr>
      <w:r>
        <w:rPr/>
        <w:t>Questions on knowledge of HIV/AIDS Transmission: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HIV/AIDS is curable?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You can get HIV from kissing a person who is infected with the virus?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 xml:space="preserve">You cannot get HIV from touching a person who is infected with the virus? 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You can get HIV from a needle stick injury containing blood infected with the virus?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You can get HIV from oral-faecal contamination?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You can get HIV from unprotected sex?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You can get HIV from a mosquito bite?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Using a condom during sexual intercourse provides protection against HIV?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You can tell if a person has HIV by the way they look?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An infant can get HIV breast-feeding from a mother who has HIV?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You cannot get HIV from an HIV positive person who is on anti-retroviral?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Text">
    <w:name w:val="V Text"/>
    <w:basedOn w:val="Normal"/>
    <w:qFormat/>
    <w:pPr>
      <w:spacing w:lineRule="auto" w:line="360" w:before="120" w:after="240"/>
    </w:pPr>
    <w:rPr>
      <w:rFonts w:ascii="Verdana" w:hAnsi="Verdana" w:eastAsia="Times New Roman" w:cs="Verdana"/>
    </w:rPr>
  </w:style>
  <w:style w:type="paragraph" w:styleId="Quote">
    <w:name w:val="Quote"/>
    <w:basedOn w:val="VText"/>
    <w:qFormat/>
    <w:pPr>
      <w:spacing w:lineRule="auto" w:line="360"/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6T08:32:00Z</dcterms:created>
  <dc:creator>kityc</dc:creator>
  <dc:description/>
  <dc:language>en-US</dc:language>
  <cp:lastModifiedBy>kityc</cp:lastModifiedBy>
  <dcterms:modified xsi:type="dcterms:W3CDTF">2007-09-30T13:05:00Z</dcterms:modified>
  <cp:revision>5</cp:revision>
  <dc:subject/>
  <dc:title>Appendix</dc:title>
</cp:coreProperties>
</file>